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F1F4B" w14:textId="77777777" w:rsidR="00A05F89" w:rsidRPr="00930A7C" w:rsidRDefault="00A05F89" w:rsidP="00A05F89">
      <w:pPr>
        <w:widowControl/>
        <w:spacing w:after="0" w:line="240" w:lineRule="auto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 xml:space="preserve">S3 </w:t>
      </w:r>
      <w:r w:rsidRPr="00930A7C">
        <w:rPr>
          <w:rFonts w:ascii="Times New Roman" w:hAnsi="Times New Roman"/>
          <w:sz w:val="22"/>
        </w:rPr>
        <w:t xml:space="preserve">Table. </w:t>
      </w:r>
    </w:p>
    <w:tbl>
      <w:tblPr>
        <w:tblW w:w="6946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3119"/>
        <w:gridCol w:w="1984"/>
        <w:gridCol w:w="1843"/>
      </w:tblGrid>
      <w:tr w:rsidR="00A05F89" w:rsidRPr="00C818CD" w14:paraId="51303ADC" w14:textId="77777777" w:rsidTr="00315CD1">
        <w:trPr>
          <w:trHeight w:val="338"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902F87" w14:textId="77777777" w:rsidR="00A05F89" w:rsidRPr="00C818CD" w:rsidRDefault="00A05F89" w:rsidP="008E1D08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7C1920" w14:textId="77777777" w:rsidR="00A05F89" w:rsidRPr="00C818CD" w:rsidRDefault="00A05F89" w:rsidP="008E1D08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818CD">
              <w:rPr>
                <w:rFonts w:ascii="Times New Roman" w:hAnsi="Times New Roman"/>
                <w:sz w:val="22"/>
              </w:rPr>
              <w:t xml:space="preserve">WT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DC9440" w14:textId="77777777" w:rsidR="00A05F89" w:rsidRPr="00C818CD" w:rsidRDefault="00A05F89" w:rsidP="008E1D08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818CD">
              <w:rPr>
                <w:rFonts w:ascii="Times New Roman" w:hAnsi="Times New Roman"/>
                <w:sz w:val="22"/>
              </w:rPr>
              <w:t xml:space="preserve">OE </w:t>
            </w:r>
          </w:p>
        </w:tc>
      </w:tr>
      <w:tr w:rsidR="00A05F89" w:rsidRPr="00C818CD" w14:paraId="22CCAEE4" w14:textId="77777777" w:rsidTr="00315CD1">
        <w:trPr>
          <w:trHeight w:val="326"/>
        </w:trPr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4EDB12" w14:textId="77777777" w:rsidR="00A05F89" w:rsidRPr="00C818CD" w:rsidRDefault="00A05F89" w:rsidP="008E1D08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818CD">
              <w:rPr>
                <w:rFonts w:ascii="Times New Roman" w:hAnsi="Times New Roman"/>
                <w:sz w:val="22"/>
              </w:rPr>
              <w:t xml:space="preserve">max SNRT, </w:t>
            </w:r>
            <w:proofErr w:type="spellStart"/>
            <w:r w:rsidRPr="00C818CD">
              <w:rPr>
                <w:rFonts w:ascii="Times New Roman" w:hAnsi="Times New Roman"/>
                <w:sz w:val="22"/>
              </w:rPr>
              <w:t>ms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371083" w14:textId="77777777" w:rsidR="00A05F89" w:rsidRPr="00C818CD" w:rsidRDefault="00A05F89" w:rsidP="008E1D08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818CD">
              <w:rPr>
                <w:rFonts w:ascii="Times New Roman" w:hAnsi="Times New Roman"/>
                <w:sz w:val="22"/>
              </w:rPr>
              <w:t>358±36.9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815CA9" w14:textId="77777777" w:rsidR="00A05F89" w:rsidRPr="00C818CD" w:rsidRDefault="00A05F89" w:rsidP="008E1D08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818CD">
              <w:rPr>
                <w:rFonts w:ascii="Times New Roman" w:hAnsi="Times New Roman"/>
                <w:sz w:val="22"/>
              </w:rPr>
              <w:t>437±32.4</w:t>
            </w:r>
          </w:p>
        </w:tc>
      </w:tr>
      <w:tr w:rsidR="00A05F89" w:rsidRPr="00C818CD" w14:paraId="3C17AE53" w14:textId="77777777" w:rsidTr="00315CD1">
        <w:trPr>
          <w:trHeight w:val="32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5E1F19" w14:textId="77777777" w:rsidR="00A05F89" w:rsidRPr="00C818CD" w:rsidRDefault="00A05F89" w:rsidP="008E1D08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818CD">
              <w:rPr>
                <w:rFonts w:ascii="Times New Roman" w:hAnsi="Times New Roman"/>
                <w:sz w:val="22"/>
              </w:rPr>
              <w:t>BHR, bp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DBB363" w14:textId="77777777" w:rsidR="00A05F89" w:rsidRPr="00C818CD" w:rsidRDefault="00A05F89" w:rsidP="008E1D08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818CD">
              <w:rPr>
                <w:rFonts w:ascii="Times New Roman" w:hAnsi="Times New Roman"/>
                <w:sz w:val="22"/>
              </w:rPr>
              <w:t>280±14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7DA45F" w14:textId="77777777" w:rsidR="00A05F89" w:rsidRPr="00C818CD" w:rsidRDefault="00A05F89" w:rsidP="008E1D08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818CD">
              <w:rPr>
                <w:rFonts w:ascii="Times New Roman" w:hAnsi="Times New Roman"/>
                <w:sz w:val="22"/>
              </w:rPr>
              <w:t>313±8.10</w:t>
            </w:r>
          </w:p>
        </w:tc>
      </w:tr>
      <w:tr w:rsidR="00A05F89" w:rsidRPr="00C818CD" w14:paraId="7CC2EE78" w14:textId="77777777" w:rsidTr="00315CD1">
        <w:trPr>
          <w:trHeight w:val="32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876983" w14:textId="77777777" w:rsidR="00A05F89" w:rsidRPr="00C818CD" w:rsidRDefault="00A05F89" w:rsidP="008E1D08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818CD">
              <w:rPr>
                <w:rFonts w:ascii="Times New Roman" w:hAnsi="Times New Roman"/>
                <w:sz w:val="22"/>
              </w:rPr>
              <w:t xml:space="preserve">Cycle length, </w:t>
            </w:r>
            <w:proofErr w:type="spellStart"/>
            <w:r w:rsidRPr="00C818CD">
              <w:rPr>
                <w:rFonts w:ascii="Times New Roman" w:hAnsi="Times New Roman"/>
                <w:sz w:val="22"/>
              </w:rPr>
              <w:t>m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E7ABBF" w14:textId="77777777" w:rsidR="00A05F89" w:rsidRPr="00C818CD" w:rsidRDefault="00A05F89" w:rsidP="008E1D08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818CD">
              <w:rPr>
                <w:rFonts w:ascii="Times New Roman" w:hAnsi="Times New Roman"/>
                <w:sz w:val="22"/>
              </w:rPr>
              <w:t>162±4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B47A41" w14:textId="77777777" w:rsidR="00A05F89" w:rsidRPr="00C818CD" w:rsidRDefault="00A05F89" w:rsidP="008E1D08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818CD">
              <w:rPr>
                <w:rFonts w:ascii="Times New Roman" w:hAnsi="Times New Roman"/>
                <w:sz w:val="22"/>
              </w:rPr>
              <w:t>156±2.77</w:t>
            </w:r>
          </w:p>
        </w:tc>
      </w:tr>
      <w:tr w:rsidR="00A05F89" w:rsidRPr="00C818CD" w14:paraId="5A415A03" w14:textId="77777777" w:rsidTr="00315CD1">
        <w:trPr>
          <w:trHeight w:val="32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437025" w14:textId="77777777" w:rsidR="00A05F89" w:rsidRPr="00C818CD" w:rsidRDefault="00A05F89" w:rsidP="008E1D08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818CD">
              <w:rPr>
                <w:rFonts w:ascii="Times New Roman" w:hAnsi="Times New Roman"/>
                <w:sz w:val="22"/>
              </w:rPr>
              <w:t>amplitude, m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3233B3" w14:textId="77777777" w:rsidR="00A05F89" w:rsidRPr="00C818CD" w:rsidRDefault="00A05F89" w:rsidP="008E1D08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818CD">
              <w:rPr>
                <w:rFonts w:ascii="Times New Roman" w:hAnsi="Times New Roman"/>
                <w:sz w:val="22"/>
              </w:rPr>
              <w:t>0.108±0.0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F64852" w14:textId="77777777" w:rsidR="00A05F89" w:rsidRPr="00C818CD" w:rsidRDefault="00A05F89" w:rsidP="008E1D08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818CD">
              <w:rPr>
                <w:rFonts w:ascii="Times New Roman" w:hAnsi="Times New Roman"/>
                <w:sz w:val="22"/>
              </w:rPr>
              <w:t>0.11±0.0152</w:t>
            </w:r>
          </w:p>
        </w:tc>
      </w:tr>
      <w:tr w:rsidR="00A05F89" w:rsidRPr="00C818CD" w14:paraId="6A525AFC" w14:textId="77777777" w:rsidTr="00315CD1">
        <w:trPr>
          <w:trHeight w:val="326"/>
        </w:trPr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271855" w14:textId="77777777" w:rsidR="00A05F89" w:rsidRPr="00C818CD" w:rsidRDefault="00A05F89" w:rsidP="008E1D08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818CD">
              <w:rPr>
                <w:rFonts w:ascii="Times New Roman" w:hAnsi="Times New Roman"/>
                <w:sz w:val="22"/>
              </w:rPr>
              <w:t>total experimental duration, m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DD364B" w14:textId="77777777" w:rsidR="00A05F89" w:rsidRPr="00C818CD" w:rsidRDefault="00A05F89" w:rsidP="008E1D08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818CD">
              <w:rPr>
                <w:rFonts w:ascii="Times New Roman" w:hAnsi="Times New Roman"/>
                <w:sz w:val="22"/>
              </w:rPr>
              <w:t>31±3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78A4AC" w14:textId="77777777" w:rsidR="00A05F89" w:rsidRPr="00C818CD" w:rsidRDefault="00A05F89" w:rsidP="008E1D08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818CD">
              <w:rPr>
                <w:rFonts w:ascii="Times New Roman" w:hAnsi="Times New Roman"/>
                <w:sz w:val="22"/>
              </w:rPr>
              <w:t>32±1.8</w:t>
            </w:r>
          </w:p>
        </w:tc>
      </w:tr>
    </w:tbl>
    <w:p w14:paraId="7479632A" w14:textId="77777777" w:rsidR="00A05F89" w:rsidRPr="00930A7C" w:rsidRDefault="00A05F89" w:rsidP="00A05F89">
      <w:pPr>
        <w:widowControl/>
        <w:spacing w:after="0" w:line="240" w:lineRule="auto"/>
        <w:jc w:val="left"/>
        <w:rPr>
          <w:rFonts w:ascii="Times New Roman" w:hAnsi="Times New Roman"/>
          <w:sz w:val="22"/>
        </w:rPr>
      </w:pPr>
    </w:p>
    <w:p w14:paraId="6FDE387E" w14:textId="77777777" w:rsidR="00A05F89" w:rsidRPr="00930A7C" w:rsidRDefault="00A05F89" w:rsidP="00A05F89">
      <w:pPr>
        <w:widowControl/>
        <w:spacing w:after="0" w:line="240" w:lineRule="auto"/>
        <w:jc w:val="left"/>
        <w:rPr>
          <w:rFonts w:ascii="Times New Roman" w:hAnsi="Times New Roman"/>
          <w:sz w:val="22"/>
        </w:rPr>
      </w:pPr>
      <w:r w:rsidRPr="00930A7C">
        <w:rPr>
          <w:rFonts w:ascii="Times New Roman" w:hAnsi="Times New Roman"/>
          <w:sz w:val="22"/>
        </w:rPr>
        <w:t xml:space="preserve">Parameters for the overdrive suppression test. The data are the mean ± standard error of the </w:t>
      </w:r>
      <w:r w:rsidRPr="00B020CD">
        <w:rPr>
          <w:rFonts w:ascii="Times New Roman" w:hAnsi="Times New Roman"/>
          <w:sz w:val="22"/>
        </w:rPr>
        <w:t>mean (n =6, 9</w:t>
      </w:r>
      <w:r w:rsidRPr="00B020CD">
        <w:rPr>
          <w:rFonts w:ascii="Times New Roman" w:hAnsi="Times New Roman" w:hint="eastAsia"/>
          <w:sz w:val="22"/>
        </w:rPr>
        <w:t xml:space="preserve">, </w:t>
      </w:r>
      <w:r w:rsidRPr="00B020CD">
        <w:rPr>
          <w:rFonts w:ascii="Times New Roman" w:hAnsi="Times New Roman"/>
          <w:sz w:val="22"/>
        </w:rPr>
        <w:t>per group</w:t>
      </w:r>
      <w:r w:rsidRPr="00930A7C">
        <w:rPr>
          <w:rFonts w:ascii="Times New Roman" w:hAnsi="Times New Roman"/>
          <w:sz w:val="22"/>
        </w:rPr>
        <w:t>).</w:t>
      </w:r>
    </w:p>
    <w:p w14:paraId="3B2A2BE4" w14:textId="20DA3997" w:rsidR="00A05F89" w:rsidRPr="00930A7C" w:rsidRDefault="00A05F89" w:rsidP="00A05F89">
      <w:pPr>
        <w:widowControl/>
        <w:spacing w:after="0" w:line="240" w:lineRule="auto"/>
        <w:jc w:val="left"/>
        <w:rPr>
          <w:rFonts w:ascii="Times New Roman" w:hAnsi="Times New Roman"/>
          <w:sz w:val="22"/>
        </w:rPr>
      </w:pPr>
      <w:r w:rsidRPr="00930A7C">
        <w:rPr>
          <w:rFonts w:ascii="Times New Roman" w:hAnsi="Times New Roman"/>
          <w:sz w:val="22"/>
        </w:rPr>
        <w:t>max SNRT: maximum sinus node recovery time of three trials</w:t>
      </w:r>
      <w:r>
        <w:rPr>
          <w:rFonts w:ascii="Times New Roman" w:hAnsi="Times New Roman" w:hint="eastAsia"/>
          <w:sz w:val="22"/>
        </w:rPr>
        <w:t xml:space="preserve">. </w:t>
      </w:r>
      <w:r w:rsidRPr="00930A7C">
        <w:rPr>
          <w:rFonts w:ascii="Times New Roman" w:hAnsi="Times New Roman"/>
          <w:sz w:val="22"/>
        </w:rPr>
        <w:t xml:space="preserve"> </w:t>
      </w:r>
    </w:p>
    <w:p w14:paraId="5BE295E1" w14:textId="256DE10F" w:rsidR="00A05F89" w:rsidRPr="00930A7C" w:rsidRDefault="00A05F89" w:rsidP="00A05F89">
      <w:pPr>
        <w:widowControl/>
        <w:spacing w:after="0" w:line="240" w:lineRule="auto"/>
        <w:jc w:val="left"/>
        <w:rPr>
          <w:rFonts w:ascii="Times New Roman" w:hAnsi="Times New Roman"/>
          <w:sz w:val="22"/>
        </w:rPr>
      </w:pPr>
      <w:r w:rsidRPr="00930A7C">
        <w:rPr>
          <w:rFonts w:ascii="Times New Roman" w:hAnsi="Times New Roman"/>
          <w:sz w:val="22"/>
        </w:rPr>
        <w:t>duration and amplitude: the duration and amplitude of the stimulation for 30 s</w:t>
      </w:r>
      <w:r>
        <w:rPr>
          <w:rFonts w:ascii="Times New Roman" w:hAnsi="Times New Roman" w:hint="eastAsia"/>
          <w:sz w:val="22"/>
        </w:rPr>
        <w:t>ec</w:t>
      </w:r>
      <w:r w:rsidRPr="00930A7C">
        <w:rPr>
          <w:rFonts w:ascii="Times New Roman" w:hAnsi="Times New Roman"/>
          <w:sz w:val="22"/>
        </w:rPr>
        <w:t>.</w:t>
      </w:r>
    </w:p>
    <w:p w14:paraId="1E9CC097" w14:textId="77777777" w:rsidR="00A05F89" w:rsidRPr="00930A7C" w:rsidRDefault="00A05F89" w:rsidP="00A05F89">
      <w:pPr>
        <w:widowControl/>
        <w:spacing w:after="0" w:line="240" w:lineRule="auto"/>
        <w:jc w:val="left"/>
        <w:rPr>
          <w:rFonts w:ascii="Times New Roman" w:hAnsi="Times New Roman"/>
          <w:sz w:val="22"/>
        </w:rPr>
      </w:pPr>
      <w:r w:rsidRPr="00930A7C">
        <w:rPr>
          <w:rFonts w:ascii="Times New Roman" w:hAnsi="Times New Roman"/>
          <w:sz w:val="22"/>
        </w:rPr>
        <w:t>Total experimental duration: the experimental time from the anesthesia to the end.</w:t>
      </w:r>
    </w:p>
    <w:p w14:paraId="7E953140" w14:textId="77777777" w:rsidR="00A05F89" w:rsidRPr="00483616" w:rsidRDefault="00A05F89" w:rsidP="00A05F89">
      <w:pPr>
        <w:widowControl/>
        <w:spacing w:after="0" w:line="240" w:lineRule="auto"/>
        <w:jc w:val="left"/>
        <w:rPr>
          <w:rFonts w:ascii="Times New Roman" w:hAnsi="Times New Roman"/>
          <w:sz w:val="22"/>
        </w:rPr>
      </w:pPr>
    </w:p>
    <w:p w14:paraId="49429F89" w14:textId="77777777" w:rsidR="00273012" w:rsidRPr="00A05F89" w:rsidRDefault="00273012" w:rsidP="00BB06E5">
      <w:pPr>
        <w:widowControl/>
        <w:spacing w:after="0" w:line="240" w:lineRule="auto"/>
        <w:jc w:val="left"/>
        <w:rPr>
          <w:rFonts w:ascii="Times New Roman" w:hAnsi="Times New Roman"/>
          <w:sz w:val="22"/>
        </w:rPr>
      </w:pPr>
    </w:p>
    <w:sectPr w:rsidR="00273012" w:rsidRPr="00A05F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F51CA6" w14:textId="77777777" w:rsidR="00AB19D2" w:rsidRDefault="00AB19D2" w:rsidP="001C390A">
      <w:pPr>
        <w:spacing w:after="0" w:line="240" w:lineRule="auto"/>
      </w:pPr>
      <w:r>
        <w:separator/>
      </w:r>
    </w:p>
  </w:endnote>
  <w:endnote w:type="continuationSeparator" w:id="0">
    <w:p w14:paraId="498FF372" w14:textId="77777777" w:rsidR="00AB19D2" w:rsidRDefault="00AB19D2" w:rsidP="001C39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ＭＳ 明朝"/>
    <w:charset w:val="00"/>
    <w:family w:val="roman"/>
    <w:pitch w:val="variable"/>
    <w:sig w:usb0="E0000AFF" w:usb1="00007843" w:usb2="00000001" w:usb3="00000000" w:csb0="000001B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84B0DE" w14:textId="77777777" w:rsidR="00AB19D2" w:rsidRDefault="00AB19D2" w:rsidP="001C390A">
      <w:pPr>
        <w:spacing w:after="0" w:line="240" w:lineRule="auto"/>
      </w:pPr>
      <w:r>
        <w:separator/>
      </w:r>
    </w:p>
  </w:footnote>
  <w:footnote w:type="continuationSeparator" w:id="0">
    <w:p w14:paraId="7A7B42B1" w14:textId="77777777" w:rsidR="00AB19D2" w:rsidRDefault="00AB19D2" w:rsidP="001C39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012"/>
    <w:rsid w:val="000255AF"/>
    <w:rsid w:val="00095E87"/>
    <w:rsid w:val="000B65EA"/>
    <w:rsid w:val="000E2B86"/>
    <w:rsid w:val="001C123D"/>
    <w:rsid w:val="001C390A"/>
    <w:rsid w:val="001F421C"/>
    <w:rsid w:val="002137AB"/>
    <w:rsid w:val="00273012"/>
    <w:rsid w:val="00287E2B"/>
    <w:rsid w:val="002D6F3E"/>
    <w:rsid w:val="00315CD1"/>
    <w:rsid w:val="003E2AD4"/>
    <w:rsid w:val="004263A1"/>
    <w:rsid w:val="00453239"/>
    <w:rsid w:val="00483616"/>
    <w:rsid w:val="004A3A3E"/>
    <w:rsid w:val="004B6F3E"/>
    <w:rsid w:val="005500A3"/>
    <w:rsid w:val="0055517C"/>
    <w:rsid w:val="00586D32"/>
    <w:rsid w:val="00590356"/>
    <w:rsid w:val="006365F4"/>
    <w:rsid w:val="006523E6"/>
    <w:rsid w:val="00656112"/>
    <w:rsid w:val="00692482"/>
    <w:rsid w:val="006C75C5"/>
    <w:rsid w:val="006E6022"/>
    <w:rsid w:val="00764FCA"/>
    <w:rsid w:val="007F2E22"/>
    <w:rsid w:val="00805C79"/>
    <w:rsid w:val="008A5A05"/>
    <w:rsid w:val="008E6B51"/>
    <w:rsid w:val="009C19CA"/>
    <w:rsid w:val="00A05F89"/>
    <w:rsid w:val="00AB19D2"/>
    <w:rsid w:val="00AD06DD"/>
    <w:rsid w:val="00AD7AAF"/>
    <w:rsid w:val="00AE3DC3"/>
    <w:rsid w:val="00B020CD"/>
    <w:rsid w:val="00B461D6"/>
    <w:rsid w:val="00BB06E5"/>
    <w:rsid w:val="00C05F3C"/>
    <w:rsid w:val="00C80E47"/>
    <w:rsid w:val="00CC2CD6"/>
    <w:rsid w:val="00CD7E29"/>
    <w:rsid w:val="00D3102C"/>
    <w:rsid w:val="00D70A52"/>
    <w:rsid w:val="00D96AF2"/>
    <w:rsid w:val="00DD0E56"/>
    <w:rsid w:val="00E97841"/>
    <w:rsid w:val="00EA0089"/>
    <w:rsid w:val="00EF7655"/>
    <w:rsid w:val="00FE26B5"/>
    <w:rsid w:val="00FE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5BA2B6"/>
  <w15:chartTrackingRefBased/>
  <w15:docId w15:val="{53EC05C4-C63A-4984-BA56-3F2A2BC2E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3012"/>
    <w:pPr>
      <w:widowControl w:val="0"/>
      <w:spacing w:line="480" w:lineRule="auto"/>
      <w:jc w:val="both"/>
    </w:pPr>
    <w:rPr>
      <w:rFonts w:ascii="游明朝" w:eastAsia="游明朝" w:hAnsi="游明朝" w:cs="Times New Roman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273012"/>
    <w:pPr>
      <w:spacing w:after="0" w:line="240" w:lineRule="auto"/>
    </w:pPr>
    <w:rPr>
      <w:rFonts w:ascii="Times New Roman" w:eastAsia="游明朝" w:hAnsi="Times New Roman" w:cs="Times New Roman (本文のフォント - コンプレ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1C390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C390A"/>
    <w:rPr>
      <w:rFonts w:ascii="游明朝" w:eastAsia="游明朝" w:hAnsi="游明朝" w:cs="Times New Roman"/>
      <w:sz w:val="21"/>
      <w:szCs w:val="22"/>
      <w14:ligatures w14:val="none"/>
    </w:rPr>
  </w:style>
  <w:style w:type="paragraph" w:styleId="a5">
    <w:name w:val="footer"/>
    <w:basedOn w:val="a"/>
    <w:link w:val="a6"/>
    <w:uiPriority w:val="99"/>
    <w:unhideWhenUsed/>
    <w:rsid w:val="001C390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C390A"/>
    <w:rPr>
      <w:rFonts w:ascii="游明朝" w:eastAsia="游明朝" w:hAnsi="游明朝" w:cs="Times New Roman"/>
      <w:sz w:val="21"/>
      <w:szCs w:val="22"/>
      <w14:ligatures w14:val="none"/>
    </w:rPr>
  </w:style>
  <w:style w:type="paragraph" w:styleId="a7">
    <w:name w:val="Revision"/>
    <w:hidden/>
    <w:uiPriority w:val="99"/>
    <w:semiHidden/>
    <w:rsid w:val="001F421C"/>
    <w:pPr>
      <w:spacing w:after="0" w:line="240" w:lineRule="auto"/>
    </w:pPr>
    <w:rPr>
      <w:rFonts w:ascii="游明朝" w:eastAsia="游明朝" w:hAnsi="游明朝" w:cs="Times New Roman"/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3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CA3323-AB9C-43C8-A3B8-81C7D1D78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輔 馬場</dc:creator>
  <cp:keywords/>
  <dc:description/>
  <cp:lastModifiedBy>俊輔 馬場</cp:lastModifiedBy>
  <cp:revision>3</cp:revision>
  <dcterms:created xsi:type="dcterms:W3CDTF">2025-08-05T12:02:00Z</dcterms:created>
  <dcterms:modified xsi:type="dcterms:W3CDTF">2025-08-05T12:04:00Z</dcterms:modified>
</cp:coreProperties>
</file>